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C7C2C" w14:textId="682AD60A" w:rsidR="00C74B6C" w:rsidRPr="001A1640" w:rsidRDefault="00387868" w:rsidP="00C74B6C">
      <w:pPr>
        <w:rPr>
          <w:b/>
          <w:bCs/>
          <w:lang w:val="en-GB"/>
        </w:rPr>
      </w:pPr>
      <w:bookmarkStart w:id="0" w:name="_Hlk61950636"/>
      <w:r w:rsidRPr="001A1640">
        <w:rPr>
          <w:b/>
          <w:bCs/>
          <w:lang w:val="en-GB"/>
        </w:rPr>
        <w:t>S1 Table</w:t>
      </w:r>
      <w:r w:rsidR="00C74B6C" w:rsidRPr="00C74B6C">
        <w:rPr>
          <w:b/>
          <w:bCs/>
          <w:lang w:val="en-GB"/>
        </w:rPr>
        <w:t xml:space="preserve">. </w:t>
      </w:r>
      <w:proofErr w:type="spellStart"/>
      <w:r w:rsidR="00C74B6C" w:rsidRPr="001A1640">
        <w:rPr>
          <w:b/>
          <w:bCs/>
          <w:lang w:val="en-GB"/>
        </w:rPr>
        <w:t>Rt</w:t>
      </w:r>
      <w:proofErr w:type="spellEnd"/>
      <w:r w:rsidR="00C74B6C" w:rsidRPr="001A1640">
        <w:rPr>
          <w:b/>
          <w:bCs/>
          <w:lang w:val="en-GB"/>
        </w:rPr>
        <w:t>-qPCR raw data</w:t>
      </w:r>
    </w:p>
    <w:bookmarkEnd w:id="0"/>
    <w:p w14:paraId="1F1DAFD6" w14:textId="0E3800B3" w:rsidR="00C74B6C" w:rsidRPr="001A1640" w:rsidRDefault="00C74B6C">
      <w:pPr>
        <w:rPr>
          <w:lang w:val="en-GB"/>
        </w:rPr>
      </w:pPr>
      <w:r>
        <w:fldChar w:fldCharType="begin"/>
      </w:r>
      <w:r w:rsidRPr="001A1640">
        <w:rPr>
          <w:lang w:val="en-GB"/>
        </w:rPr>
        <w:instrText xml:space="preserve"> LINK Excel.Sheet.12 "C:\\Users\\ACER\\bkp\\Dados doutorado\\Certificados Doutorado\\Artigo doutorado\\grafico rt qpcr.xlsx" "Planilha1!L1C1:L25C9" \a \f 5 \h  \* MERGEFORMAT </w:instrText>
      </w:r>
      <w:r>
        <w:fldChar w:fldCharType="separate"/>
      </w:r>
    </w:p>
    <w:p w14:paraId="0D7D3C99" w14:textId="77777777" w:rsidR="00E650CA" w:rsidRPr="001A1640" w:rsidRDefault="00C74B6C">
      <w:pPr>
        <w:rPr>
          <w:lang w:val="en-GB"/>
        </w:rPr>
      </w:pPr>
      <w:r>
        <w:fldChar w:fldCharType="end"/>
      </w:r>
    </w:p>
    <w:tbl>
      <w:tblPr>
        <w:tblStyle w:val="Tabelacomgrade"/>
        <w:tblW w:w="15446" w:type="dxa"/>
        <w:tblLook w:val="04A0" w:firstRow="1" w:lastRow="0" w:firstColumn="1" w:lastColumn="0" w:noHBand="0" w:noVBand="1"/>
      </w:tblPr>
      <w:tblGrid>
        <w:gridCol w:w="1112"/>
        <w:gridCol w:w="1701"/>
        <w:gridCol w:w="2410"/>
        <w:gridCol w:w="1276"/>
        <w:gridCol w:w="2088"/>
        <w:gridCol w:w="284"/>
        <w:gridCol w:w="1151"/>
        <w:gridCol w:w="2551"/>
        <w:gridCol w:w="1389"/>
        <w:gridCol w:w="1484"/>
      </w:tblGrid>
      <w:tr w:rsidR="00EB58CC" w:rsidRPr="00E650CA" w14:paraId="4F5C81DA" w14:textId="77777777" w:rsidTr="00290C9D">
        <w:trPr>
          <w:trHeight w:val="768"/>
        </w:trPr>
        <w:tc>
          <w:tcPr>
            <w:tcW w:w="1129" w:type="dxa"/>
          </w:tcPr>
          <w:p w14:paraId="188A7F6B" w14:textId="32A04C69" w:rsidR="00EB58CC" w:rsidRPr="00E650CA" w:rsidRDefault="001A1640" w:rsidP="00290C9D">
            <w:pPr>
              <w:spacing w:after="160"/>
              <w:jc w:val="center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B</w:t>
            </w:r>
            <w:r w:rsidR="00EB58CC" w:rsidRPr="00E650CA">
              <w:rPr>
                <w:b/>
                <w:bCs/>
                <w:lang w:val="en-GB"/>
              </w:rPr>
              <w:t>iological triplicate</w:t>
            </w:r>
          </w:p>
        </w:tc>
        <w:tc>
          <w:tcPr>
            <w:tcW w:w="1701" w:type="dxa"/>
            <w:noWrap/>
            <w:hideMark/>
          </w:tcPr>
          <w:p w14:paraId="1446EA70" w14:textId="77777777" w:rsidR="00EB58CC" w:rsidRPr="00E650CA" w:rsidRDefault="00EB58CC" w:rsidP="00290C9D">
            <w:pPr>
              <w:spacing w:after="160"/>
              <w:jc w:val="center"/>
              <w:rPr>
                <w:b/>
                <w:bCs/>
              </w:rPr>
            </w:pPr>
            <w:proofErr w:type="spellStart"/>
            <w:r w:rsidRPr="00E650CA">
              <w:rPr>
                <w:b/>
                <w:bCs/>
              </w:rPr>
              <w:t>Sample</w:t>
            </w:r>
            <w:proofErr w:type="spellEnd"/>
            <w:r w:rsidRPr="00E650CA">
              <w:rPr>
                <w:b/>
                <w:bCs/>
              </w:rPr>
              <w:t xml:space="preserve"> </w:t>
            </w:r>
            <w:proofErr w:type="spellStart"/>
            <w:r w:rsidRPr="00E650CA">
              <w:rPr>
                <w:b/>
                <w:bCs/>
              </w:rPr>
              <w:t>treatment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F9C97DC" w14:textId="36B37EEE" w:rsidR="00EB58CC" w:rsidRPr="00E650CA" w:rsidRDefault="00914A94" w:rsidP="00290C9D">
            <w:pPr>
              <w:spacing w:after="16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ame</w:t>
            </w:r>
            <w:proofErr w:type="spellEnd"/>
            <w:r>
              <w:rPr>
                <w:b/>
                <w:bCs/>
              </w:rPr>
              <w:t xml:space="preserve"> </w:t>
            </w:r>
            <w:r w:rsidR="00EB58CC" w:rsidRPr="00E650CA">
              <w:rPr>
                <w:b/>
                <w:bCs/>
              </w:rPr>
              <w:t>Gene/Time (hours)</w:t>
            </w:r>
          </w:p>
        </w:tc>
        <w:tc>
          <w:tcPr>
            <w:tcW w:w="1276" w:type="dxa"/>
            <w:noWrap/>
            <w:hideMark/>
          </w:tcPr>
          <w:p w14:paraId="357AD692" w14:textId="77777777" w:rsidR="00EB58CC" w:rsidRPr="00E650CA" w:rsidRDefault="00EB58CC" w:rsidP="00290C9D">
            <w:pPr>
              <w:spacing w:after="160"/>
              <w:jc w:val="center"/>
              <w:rPr>
                <w:b/>
                <w:bCs/>
              </w:rPr>
            </w:pPr>
            <w:proofErr w:type="spellStart"/>
            <w:r w:rsidRPr="00E650CA">
              <w:rPr>
                <w:b/>
                <w:bCs/>
              </w:rPr>
              <w:t>Ct</w:t>
            </w:r>
            <w:proofErr w:type="spellEnd"/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44867E6C" w14:textId="4AA0186F" w:rsidR="00EB58CC" w:rsidRPr="00E650CA" w:rsidRDefault="001A1640" w:rsidP="00290C9D">
            <w:pPr>
              <w:spacing w:after="16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verage</w:t>
            </w:r>
            <w:proofErr w:type="spellEnd"/>
            <w:r w:rsidR="00EB58CC" w:rsidRPr="00E650CA">
              <w:rPr>
                <w:b/>
                <w:bCs/>
              </w:rPr>
              <w:t>/</w:t>
            </w:r>
            <w:proofErr w:type="spellStart"/>
            <w:r w:rsidR="00EB58CC" w:rsidRPr="00E650CA">
              <w:rPr>
                <w:b/>
                <w:bCs/>
              </w:rPr>
              <w:t>ΔCt</w:t>
            </w:r>
            <w:proofErr w:type="spellEnd"/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ACD7D6" w14:textId="77777777" w:rsidR="00EB58CC" w:rsidRPr="00E650CA" w:rsidRDefault="00EB58CC" w:rsidP="00290C9D">
            <w:pPr>
              <w:spacing w:after="160"/>
              <w:rPr>
                <w:b/>
                <w:bCs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FE12E71" w14:textId="4EA321A4" w:rsidR="00EB58CC" w:rsidRPr="00E650CA" w:rsidRDefault="00EB58CC" w:rsidP="00290C9D">
            <w:pPr>
              <w:spacing w:after="160"/>
              <w:jc w:val="center"/>
              <w:rPr>
                <w:b/>
                <w:bCs/>
              </w:rPr>
            </w:pPr>
            <w:proofErr w:type="spellStart"/>
            <w:r w:rsidRPr="00E650CA">
              <w:rPr>
                <w:b/>
                <w:bCs/>
              </w:rPr>
              <w:t>Sample</w:t>
            </w:r>
            <w:proofErr w:type="spellEnd"/>
            <w:r w:rsidRPr="00E650CA">
              <w:rPr>
                <w:b/>
                <w:bCs/>
              </w:rPr>
              <w:t xml:space="preserve"> </w:t>
            </w:r>
            <w:proofErr w:type="spellStart"/>
            <w:r w:rsidRPr="00E650CA">
              <w:rPr>
                <w:b/>
                <w:bCs/>
              </w:rPr>
              <w:t>treatment</w:t>
            </w:r>
            <w:proofErr w:type="spellEnd"/>
          </w:p>
        </w:tc>
        <w:tc>
          <w:tcPr>
            <w:tcW w:w="2551" w:type="dxa"/>
            <w:noWrap/>
            <w:hideMark/>
          </w:tcPr>
          <w:p w14:paraId="249BCB17" w14:textId="77777777" w:rsidR="00F45934" w:rsidRDefault="00F45934" w:rsidP="00290C9D">
            <w:pPr>
              <w:spacing w:after="16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ame</w:t>
            </w:r>
            <w:proofErr w:type="spellEnd"/>
            <w:r>
              <w:rPr>
                <w:b/>
                <w:bCs/>
              </w:rPr>
              <w:t xml:space="preserve"> </w:t>
            </w:r>
            <w:r w:rsidR="00EB58CC" w:rsidRPr="00E650CA">
              <w:rPr>
                <w:b/>
                <w:bCs/>
              </w:rPr>
              <w:t xml:space="preserve">Gene/Time </w:t>
            </w:r>
          </w:p>
          <w:p w14:paraId="5CBF8F13" w14:textId="6F658492" w:rsidR="00EB58CC" w:rsidRPr="00E650CA" w:rsidRDefault="00EB58CC" w:rsidP="00290C9D">
            <w:pPr>
              <w:spacing w:after="160"/>
              <w:jc w:val="center"/>
              <w:rPr>
                <w:b/>
                <w:bCs/>
              </w:rPr>
            </w:pPr>
            <w:r w:rsidRPr="00E650CA">
              <w:rPr>
                <w:b/>
                <w:bCs/>
              </w:rPr>
              <w:t>(hours)</w:t>
            </w:r>
          </w:p>
        </w:tc>
        <w:tc>
          <w:tcPr>
            <w:tcW w:w="1389" w:type="dxa"/>
            <w:noWrap/>
            <w:hideMark/>
          </w:tcPr>
          <w:p w14:paraId="3BE0A691" w14:textId="6830ED75" w:rsidR="00EB58CC" w:rsidRPr="00E650CA" w:rsidRDefault="00EB58CC" w:rsidP="00290C9D">
            <w:pPr>
              <w:spacing w:after="160"/>
              <w:jc w:val="center"/>
              <w:rPr>
                <w:b/>
                <w:bCs/>
              </w:rPr>
            </w:pPr>
            <w:proofErr w:type="spellStart"/>
            <w:r w:rsidRPr="00E650CA">
              <w:rPr>
                <w:b/>
                <w:bCs/>
              </w:rPr>
              <w:t>Ct</w:t>
            </w:r>
            <w:proofErr w:type="spellEnd"/>
          </w:p>
        </w:tc>
        <w:tc>
          <w:tcPr>
            <w:tcW w:w="1484" w:type="dxa"/>
            <w:noWrap/>
            <w:hideMark/>
          </w:tcPr>
          <w:p w14:paraId="3462DA46" w14:textId="1D702C35" w:rsidR="00EB58CC" w:rsidRPr="00E650CA" w:rsidRDefault="001A1640" w:rsidP="00290C9D">
            <w:pPr>
              <w:spacing w:after="16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verage</w:t>
            </w:r>
            <w:proofErr w:type="spellEnd"/>
            <w:r w:rsidR="00EB58CC" w:rsidRPr="00E650CA">
              <w:rPr>
                <w:b/>
                <w:bCs/>
              </w:rPr>
              <w:t>/</w:t>
            </w:r>
            <w:proofErr w:type="spellStart"/>
            <w:r w:rsidR="00EB58CC" w:rsidRPr="00E650CA">
              <w:rPr>
                <w:b/>
                <w:bCs/>
              </w:rPr>
              <w:t>ΔCt</w:t>
            </w:r>
            <w:proofErr w:type="spellEnd"/>
          </w:p>
        </w:tc>
      </w:tr>
      <w:tr w:rsidR="00EB58CC" w:rsidRPr="00E650CA" w14:paraId="13C146EB" w14:textId="77777777" w:rsidTr="00EB58CC">
        <w:trPr>
          <w:trHeight w:val="255"/>
        </w:trPr>
        <w:tc>
          <w:tcPr>
            <w:tcW w:w="1129" w:type="dxa"/>
          </w:tcPr>
          <w:p w14:paraId="2AEE5A8B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</w:p>
        </w:tc>
        <w:tc>
          <w:tcPr>
            <w:tcW w:w="1701" w:type="dxa"/>
            <w:noWrap/>
            <w:hideMark/>
          </w:tcPr>
          <w:p w14:paraId="151451E0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4795CDE0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24h</w:t>
            </w:r>
          </w:p>
        </w:tc>
        <w:tc>
          <w:tcPr>
            <w:tcW w:w="1276" w:type="dxa"/>
            <w:noWrap/>
            <w:hideMark/>
          </w:tcPr>
          <w:p w14:paraId="5907D980" w14:textId="5DF9BFFD" w:rsidR="00EB58CC" w:rsidRPr="00E650CA" w:rsidRDefault="001A1640" w:rsidP="00E650CA">
            <w:pPr>
              <w:spacing w:after="160" w:line="259" w:lineRule="auto"/>
            </w:pPr>
            <w:r>
              <w:t>25.</w:t>
            </w:r>
            <w:r w:rsidR="00EB58CC" w:rsidRPr="00E650CA">
              <w:t>069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1D2FD626" w14:textId="735CB52F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56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3730B1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353DBA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131F72D6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24h</w:t>
            </w:r>
          </w:p>
        </w:tc>
        <w:tc>
          <w:tcPr>
            <w:tcW w:w="1389" w:type="dxa"/>
            <w:noWrap/>
            <w:hideMark/>
          </w:tcPr>
          <w:p w14:paraId="3885404D" w14:textId="469FB44D" w:rsidR="00EB58CC" w:rsidRPr="00E650CA" w:rsidRDefault="00EB58CC" w:rsidP="00E650CA">
            <w:pPr>
              <w:spacing w:after="160" w:line="259" w:lineRule="auto"/>
            </w:pPr>
            <w:r w:rsidRPr="00E650CA">
              <w:t>20</w:t>
            </w:r>
            <w:r w:rsidR="001A1640">
              <w:t>.</w:t>
            </w:r>
            <w:r w:rsidRPr="00E650CA">
              <w:t>479</w:t>
            </w:r>
          </w:p>
        </w:tc>
        <w:tc>
          <w:tcPr>
            <w:tcW w:w="1484" w:type="dxa"/>
            <w:noWrap/>
            <w:hideMark/>
          </w:tcPr>
          <w:p w14:paraId="6B00AB87" w14:textId="77D4BAEC" w:rsidR="00EB58CC" w:rsidRPr="00E650CA" w:rsidRDefault="00EB58CC" w:rsidP="00E650CA">
            <w:pPr>
              <w:spacing w:after="160" w:line="259" w:lineRule="auto"/>
            </w:pPr>
            <w:r w:rsidRPr="00E650CA">
              <w:t>-4</w:t>
            </w:r>
            <w:r w:rsidR="001A1640">
              <w:t>.</w:t>
            </w:r>
            <w:r w:rsidRPr="00E650CA">
              <w:t>544</w:t>
            </w:r>
          </w:p>
        </w:tc>
      </w:tr>
      <w:tr w:rsidR="00EB58CC" w:rsidRPr="00E650CA" w14:paraId="0830809C" w14:textId="77777777" w:rsidTr="00EB58CC">
        <w:trPr>
          <w:trHeight w:val="255"/>
        </w:trPr>
        <w:tc>
          <w:tcPr>
            <w:tcW w:w="1129" w:type="dxa"/>
          </w:tcPr>
          <w:p w14:paraId="78CA55F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2</w:t>
            </w:r>
          </w:p>
        </w:tc>
        <w:tc>
          <w:tcPr>
            <w:tcW w:w="1701" w:type="dxa"/>
            <w:noWrap/>
            <w:hideMark/>
          </w:tcPr>
          <w:p w14:paraId="0552136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38BFCC69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24h</w:t>
            </w:r>
          </w:p>
        </w:tc>
        <w:tc>
          <w:tcPr>
            <w:tcW w:w="1276" w:type="dxa"/>
            <w:noWrap/>
            <w:hideMark/>
          </w:tcPr>
          <w:p w14:paraId="31119822" w14:textId="33DC5331" w:rsidR="00EB58CC" w:rsidRPr="00E650CA" w:rsidRDefault="001A1640" w:rsidP="00E650CA">
            <w:pPr>
              <w:spacing w:after="160" w:line="259" w:lineRule="auto"/>
            </w:pPr>
            <w:r>
              <w:t>25.</w:t>
            </w:r>
            <w:r w:rsidR="00EB58CC" w:rsidRPr="00E650CA">
              <w:t>069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0B062ED7" w14:textId="3713DE7B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56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3FA375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F6E7F92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3D20C321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24h</w:t>
            </w:r>
          </w:p>
        </w:tc>
        <w:tc>
          <w:tcPr>
            <w:tcW w:w="1389" w:type="dxa"/>
            <w:noWrap/>
            <w:hideMark/>
          </w:tcPr>
          <w:p w14:paraId="2CEAA095" w14:textId="104ADA25" w:rsidR="00EB58CC" w:rsidRPr="00E650CA" w:rsidRDefault="00EB58CC" w:rsidP="00E650CA">
            <w:pPr>
              <w:spacing w:after="160" w:line="259" w:lineRule="auto"/>
            </w:pPr>
            <w:r w:rsidRPr="00E650CA">
              <w:t>20</w:t>
            </w:r>
            <w:r w:rsidR="001A1640">
              <w:t>.</w:t>
            </w:r>
            <w:r w:rsidRPr="00E650CA">
              <w:t>479</w:t>
            </w:r>
          </w:p>
        </w:tc>
        <w:tc>
          <w:tcPr>
            <w:tcW w:w="1484" w:type="dxa"/>
            <w:noWrap/>
            <w:hideMark/>
          </w:tcPr>
          <w:p w14:paraId="401F3491" w14:textId="229F7F88" w:rsidR="00EB58CC" w:rsidRPr="00E650CA" w:rsidRDefault="00EB58CC" w:rsidP="00E650CA">
            <w:pPr>
              <w:spacing w:after="160" w:line="259" w:lineRule="auto"/>
            </w:pPr>
            <w:r w:rsidRPr="00E650CA">
              <w:t>-4</w:t>
            </w:r>
            <w:r w:rsidR="001A1640">
              <w:t>.</w:t>
            </w:r>
            <w:r w:rsidRPr="00E650CA">
              <w:t>544</w:t>
            </w:r>
          </w:p>
        </w:tc>
      </w:tr>
      <w:tr w:rsidR="00EB58CC" w:rsidRPr="00E650CA" w14:paraId="512718B1" w14:textId="77777777" w:rsidTr="00EB58CC">
        <w:trPr>
          <w:trHeight w:val="255"/>
        </w:trPr>
        <w:tc>
          <w:tcPr>
            <w:tcW w:w="1129" w:type="dxa"/>
          </w:tcPr>
          <w:p w14:paraId="47C2A3A8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3</w:t>
            </w:r>
          </w:p>
        </w:tc>
        <w:tc>
          <w:tcPr>
            <w:tcW w:w="1701" w:type="dxa"/>
            <w:noWrap/>
            <w:hideMark/>
          </w:tcPr>
          <w:p w14:paraId="110D4CB6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46448C1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24h</w:t>
            </w:r>
          </w:p>
        </w:tc>
        <w:tc>
          <w:tcPr>
            <w:tcW w:w="1276" w:type="dxa"/>
            <w:noWrap/>
            <w:hideMark/>
          </w:tcPr>
          <w:p w14:paraId="4EBEAA50" w14:textId="47EA5468" w:rsidR="00EB58CC" w:rsidRPr="00E650CA" w:rsidRDefault="001A1640" w:rsidP="00E650CA">
            <w:pPr>
              <w:spacing w:after="160" w:line="259" w:lineRule="auto"/>
            </w:pPr>
            <w:r>
              <w:t>25.</w:t>
            </w:r>
            <w:r w:rsidR="00EB58CC" w:rsidRPr="00E650CA">
              <w:t>069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0398B11B" w14:textId="5BEC3FD3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56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CF1DD2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BB7BFE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234AE19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24h</w:t>
            </w:r>
          </w:p>
        </w:tc>
        <w:tc>
          <w:tcPr>
            <w:tcW w:w="1389" w:type="dxa"/>
            <w:noWrap/>
            <w:hideMark/>
          </w:tcPr>
          <w:p w14:paraId="0ABDD07A" w14:textId="11595D11" w:rsidR="00EB58CC" w:rsidRPr="00E650CA" w:rsidRDefault="00EB58CC" w:rsidP="00E650CA">
            <w:pPr>
              <w:spacing w:after="160" w:line="259" w:lineRule="auto"/>
            </w:pPr>
            <w:r w:rsidRPr="00E650CA">
              <w:t>20</w:t>
            </w:r>
            <w:r w:rsidR="001A1640">
              <w:t>.</w:t>
            </w:r>
            <w:r w:rsidRPr="00E650CA">
              <w:t>479</w:t>
            </w:r>
          </w:p>
        </w:tc>
        <w:tc>
          <w:tcPr>
            <w:tcW w:w="1484" w:type="dxa"/>
            <w:noWrap/>
            <w:hideMark/>
          </w:tcPr>
          <w:p w14:paraId="2EF391A4" w14:textId="2C541FBB" w:rsidR="00EB58CC" w:rsidRPr="00E650CA" w:rsidRDefault="00EB58CC" w:rsidP="00E650CA">
            <w:pPr>
              <w:spacing w:after="160" w:line="259" w:lineRule="auto"/>
            </w:pPr>
            <w:r w:rsidRPr="00E650CA">
              <w:t>-4</w:t>
            </w:r>
            <w:r w:rsidR="001A1640">
              <w:t>.</w:t>
            </w:r>
            <w:r w:rsidRPr="00E650CA">
              <w:t>544</w:t>
            </w:r>
          </w:p>
        </w:tc>
      </w:tr>
      <w:tr w:rsidR="00EB58CC" w:rsidRPr="00E650CA" w14:paraId="57EED784" w14:textId="77777777" w:rsidTr="00EB58CC">
        <w:trPr>
          <w:trHeight w:val="255"/>
        </w:trPr>
        <w:tc>
          <w:tcPr>
            <w:tcW w:w="1129" w:type="dxa"/>
          </w:tcPr>
          <w:p w14:paraId="63EB2F8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</w:p>
        </w:tc>
        <w:tc>
          <w:tcPr>
            <w:tcW w:w="1701" w:type="dxa"/>
            <w:noWrap/>
            <w:hideMark/>
          </w:tcPr>
          <w:p w14:paraId="508AC666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76EA2306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96h</w:t>
            </w:r>
          </w:p>
        </w:tc>
        <w:tc>
          <w:tcPr>
            <w:tcW w:w="1276" w:type="dxa"/>
            <w:noWrap/>
            <w:hideMark/>
          </w:tcPr>
          <w:p w14:paraId="0F4E9392" w14:textId="32521882" w:rsidR="00EB58CC" w:rsidRPr="00E650CA" w:rsidRDefault="00EB58CC" w:rsidP="00E650CA">
            <w:pPr>
              <w:spacing w:after="160" w:line="259" w:lineRule="auto"/>
            </w:pPr>
            <w:r w:rsidRPr="00E650CA">
              <w:t>22</w:t>
            </w:r>
            <w:r w:rsidR="001A1640">
              <w:t>.</w:t>
            </w:r>
            <w:r w:rsidRPr="00E650CA">
              <w:t>448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547FFB37" w14:textId="12830953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63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D54924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D63D3F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69C7045D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96h</w:t>
            </w:r>
          </w:p>
        </w:tc>
        <w:tc>
          <w:tcPr>
            <w:tcW w:w="1389" w:type="dxa"/>
            <w:noWrap/>
            <w:hideMark/>
          </w:tcPr>
          <w:p w14:paraId="12FF63FE" w14:textId="48095D50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916</w:t>
            </w:r>
          </w:p>
        </w:tc>
        <w:tc>
          <w:tcPr>
            <w:tcW w:w="1484" w:type="dxa"/>
            <w:noWrap/>
            <w:hideMark/>
          </w:tcPr>
          <w:p w14:paraId="6AABB294" w14:textId="2A4DADB1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52</w:t>
            </w:r>
          </w:p>
        </w:tc>
      </w:tr>
      <w:tr w:rsidR="00EB58CC" w:rsidRPr="00E650CA" w14:paraId="02438F91" w14:textId="77777777" w:rsidTr="00EB58CC">
        <w:trPr>
          <w:trHeight w:val="255"/>
        </w:trPr>
        <w:tc>
          <w:tcPr>
            <w:tcW w:w="1129" w:type="dxa"/>
          </w:tcPr>
          <w:p w14:paraId="00CED78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2</w:t>
            </w:r>
          </w:p>
        </w:tc>
        <w:tc>
          <w:tcPr>
            <w:tcW w:w="1701" w:type="dxa"/>
            <w:noWrap/>
            <w:hideMark/>
          </w:tcPr>
          <w:p w14:paraId="1A2FBB40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342F523B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96h</w:t>
            </w:r>
          </w:p>
        </w:tc>
        <w:tc>
          <w:tcPr>
            <w:tcW w:w="1276" w:type="dxa"/>
            <w:noWrap/>
            <w:hideMark/>
          </w:tcPr>
          <w:p w14:paraId="16726775" w14:textId="5D22A07C" w:rsidR="00EB58CC" w:rsidRPr="00E650CA" w:rsidRDefault="001A1640" w:rsidP="00E650CA">
            <w:pPr>
              <w:spacing w:after="160" w:line="259" w:lineRule="auto"/>
            </w:pPr>
            <w:r>
              <w:t>22.</w:t>
            </w:r>
            <w:r w:rsidR="00EB58CC" w:rsidRPr="00E650CA">
              <w:t>448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3DF7B04F" w14:textId="010D1ACC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63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339CC1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111765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45F707A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96h</w:t>
            </w:r>
          </w:p>
        </w:tc>
        <w:tc>
          <w:tcPr>
            <w:tcW w:w="1389" w:type="dxa"/>
            <w:noWrap/>
            <w:hideMark/>
          </w:tcPr>
          <w:p w14:paraId="30EE9114" w14:textId="6EC9C020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916</w:t>
            </w:r>
          </w:p>
        </w:tc>
        <w:tc>
          <w:tcPr>
            <w:tcW w:w="1484" w:type="dxa"/>
            <w:noWrap/>
            <w:hideMark/>
          </w:tcPr>
          <w:p w14:paraId="4B407133" w14:textId="4CDC786C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52</w:t>
            </w:r>
          </w:p>
        </w:tc>
      </w:tr>
      <w:tr w:rsidR="00EB58CC" w:rsidRPr="00E650CA" w14:paraId="4E364506" w14:textId="77777777" w:rsidTr="00EB58CC">
        <w:trPr>
          <w:trHeight w:val="255"/>
        </w:trPr>
        <w:tc>
          <w:tcPr>
            <w:tcW w:w="1129" w:type="dxa"/>
          </w:tcPr>
          <w:p w14:paraId="74E75F93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3</w:t>
            </w:r>
          </w:p>
        </w:tc>
        <w:tc>
          <w:tcPr>
            <w:tcW w:w="1701" w:type="dxa"/>
            <w:noWrap/>
            <w:hideMark/>
          </w:tcPr>
          <w:p w14:paraId="6B4A898E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258C06C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96h</w:t>
            </w:r>
          </w:p>
        </w:tc>
        <w:tc>
          <w:tcPr>
            <w:tcW w:w="1276" w:type="dxa"/>
            <w:noWrap/>
            <w:hideMark/>
          </w:tcPr>
          <w:p w14:paraId="07ED7D7B" w14:textId="67F69AFA" w:rsidR="00EB58CC" w:rsidRPr="00E650CA" w:rsidRDefault="001A1640" w:rsidP="00E650CA">
            <w:pPr>
              <w:spacing w:after="160" w:line="259" w:lineRule="auto"/>
            </w:pPr>
            <w:r>
              <w:t>22.</w:t>
            </w:r>
            <w:r w:rsidR="00EB58CC" w:rsidRPr="00E650CA">
              <w:t>448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3CF38218" w14:textId="4104A2B9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63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D2A536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019084D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5B6012DD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96h</w:t>
            </w:r>
          </w:p>
        </w:tc>
        <w:tc>
          <w:tcPr>
            <w:tcW w:w="1389" w:type="dxa"/>
            <w:noWrap/>
            <w:hideMark/>
          </w:tcPr>
          <w:p w14:paraId="0FC09E87" w14:textId="69E364BA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916</w:t>
            </w:r>
          </w:p>
        </w:tc>
        <w:tc>
          <w:tcPr>
            <w:tcW w:w="1484" w:type="dxa"/>
            <w:noWrap/>
            <w:hideMark/>
          </w:tcPr>
          <w:p w14:paraId="6B8E53EB" w14:textId="539C2563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52</w:t>
            </w:r>
          </w:p>
        </w:tc>
      </w:tr>
      <w:tr w:rsidR="00EB58CC" w:rsidRPr="00E650CA" w14:paraId="319CDCB7" w14:textId="77777777" w:rsidTr="00EB58CC">
        <w:trPr>
          <w:trHeight w:val="255"/>
        </w:trPr>
        <w:tc>
          <w:tcPr>
            <w:tcW w:w="1129" w:type="dxa"/>
          </w:tcPr>
          <w:p w14:paraId="1302CB5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</w:p>
        </w:tc>
        <w:tc>
          <w:tcPr>
            <w:tcW w:w="1701" w:type="dxa"/>
            <w:noWrap/>
            <w:hideMark/>
          </w:tcPr>
          <w:p w14:paraId="6D3F0851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262EEB1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144h</w:t>
            </w:r>
          </w:p>
        </w:tc>
        <w:tc>
          <w:tcPr>
            <w:tcW w:w="1276" w:type="dxa"/>
            <w:noWrap/>
            <w:hideMark/>
          </w:tcPr>
          <w:p w14:paraId="70FE695C" w14:textId="4EBA95FB" w:rsidR="00EB58CC" w:rsidRPr="00E650CA" w:rsidRDefault="001A1640" w:rsidP="00E650CA">
            <w:pPr>
              <w:spacing w:after="160" w:line="259" w:lineRule="auto"/>
            </w:pPr>
            <w:r>
              <w:t>22.</w:t>
            </w:r>
            <w:r w:rsidR="00EB58CC" w:rsidRPr="00E650CA">
              <w:t>448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6B1CE69B" w14:textId="28531D6F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63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C7AFA2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DA9C645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55283EE6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144h</w:t>
            </w:r>
          </w:p>
        </w:tc>
        <w:tc>
          <w:tcPr>
            <w:tcW w:w="1389" w:type="dxa"/>
            <w:noWrap/>
            <w:hideMark/>
          </w:tcPr>
          <w:p w14:paraId="0401E4BC" w14:textId="179CF655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916</w:t>
            </w:r>
          </w:p>
        </w:tc>
        <w:tc>
          <w:tcPr>
            <w:tcW w:w="1484" w:type="dxa"/>
            <w:noWrap/>
            <w:hideMark/>
          </w:tcPr>
          <w:p w14:paraId="57B0B858" w14:textId="7BA2C788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52</w:t>
            </w:r>
          </w:p>
        </w:tc>
      </w:tr>
      <w:tr w:rsidR="00EB58CC" w:rsidRPr="00E650CA" w14:paraId="4126B396" w14:textId="77777777" w:rsidTr="00EB58CC">
        <w:trPr>
          <w:trHeight w:val="255"/>
        </w:trPr>
        <w:tc>
          <w:tcPr>
            <w:tcW w:w="1129" w:type="dxa"/>
          </w:tcPr>
          <w:p w14:paraId="69CC1CAA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2</w:t>
            </w:r>
          </w:p>
        </w:tc>
        <w:tc>
          <w:tcPr>
            <w:tcW w:w="1701" w:type="dxa"/>
            <w:noWrap/>
            <w:hideMark/>
          </w:tcPr>
          <w:p w14:paraId="56748AD6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4FFF0EDB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144h</w:t>
            </w:r>
          </w:p>
        </w:tc>
        <w:tc>
          <w:tcPr>
            <w:tcW w:w="1276" w:type="dxa"/>
            <w:noWrap/>
            <w:hideMark/>
          </w:tcPr>
          <w:p w14:paraId="06E9BC9B" w14:textId="0031AC76" w:rsidR="00EB58CC" w:rsidRPr="00E650CA" w:rsidRDefault="001A1640" w:rsidP="00E650CA">
            <w:pPr>
              <w:spacing w:after="160" w:line="259" w:lineRule="auto"/>
            </w:pPr>
            <w:r>
              <w:t>22.</w:t>
            </w:r>
            <w:r w:rsidR="00EB58CC" w:rsidRPr="00E650CA">
              <w:t>448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4FF54001" w14:textId="2ECDB680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63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A53AF6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3D3A59D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1985655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144h</w:t>
            </w:r>
          </w:p>
        </w:tc>
        <w:tc>
          <w:tcPr>
            <w:tcW w:w="1389" w:type="dxa"/>
            <w:noWrap/>
            <w:hideMark/>
          </w:tcPr>
          <w:p w14:paraId="2D8E2E80" w14:textId="24DF1D5A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916</w:t>
            </w:r>
          </w:p>
        </w:tc>
        <w:tc>
          <w:tcPr>
            <w:tcW w:w="1484" w:type="dxa"/>
            <w:noWrap/>
            <w:hideMark/>
          </w:tcPr>
          <w:p w14:paraId="429AA131" w14:textId="1E75B8CC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52</w:t>
            </w:r>
          </w:p>
        </w:tc>
      </w:tr>
      <w:tr w:rsidR="00EB58CC" w:rsidRPr="00E650CA" w14:paraId="2B6A8D95" w14:textId="77777777" w:rsidTr="00EB58CC">
        <w:trPr>
          <w:trHeight w:val="255"/>
        </w:trPr>
        <w:tc>
          <w:tcPr>
            <w:tcW w:w="1129" w:type="dxa"/>
          </w:tcPr>
          <w:p w14:paraId="04C452B8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3</w:t>
            </w:r>
          </w:p>
        </w:tc>
        <w:tc>
          <w:tcPr>
            <w:tcW w:w="1701" w:type="dxa"/>
            <w:noWrap/>
            <w:hideMark/>
          </w:tcPr>
          <w:p w14:paraId="7AA60C6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4F37722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144h</w:t>
            </w:r>
          </w:p>
        </w:tc>
        <w:tc>
          <w:tcPr>
            <w:tcW w:w="1276" w:type="dxa"/>
            <w:noWrap/>
            <w:hideMark/>
          </w:tcPr>
          <w:p w14:paraId="1D246518" w14:textId="69E25996" w:rsidR="00EB58CC" w:rsidRPr="00E650CA" w:rsidRDefault="001A1640" w:rsidP="00E650CA">
            <w:pPr>
              <w:spacing w:after="160" w:line="259" w:lineRule="auto"/>
            </w:pPr>
            <w:r>
              <w:t>22.</w:t>
            </w:r>
            <w:r w:rsidR="00EB58CC" w:rsidRPr="00E650CA">
              <w:t>448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18471267" w14:textId="253F3F4E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63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99B43C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8A45231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72F1E6F5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4158 144h</w:t>
            </w:r>
          </w:p>
        </w:tc>
        <w:tc>
          <w:tcPr>
            <w:tcW w:w="1389" w:type="dxa"/>
            <w:noWrap/>
            <w:hideMark/>
          </w:tcPr>
          <w:p w14:paraId="453637F2" w14:textId="066C5AF9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916</w:t>
            </w:r>
          </w:p>
        </w:tc>
        <w:tc>
          <w:tcPr>
            <w:tcW w:w="1484" w:type="dxa"/>
            <w:noWrap/>
            <w:hideMark/>
          </w:tcPr>
          <w:p w14:paraId="4C0D0AF7" w14:textId="05EAA873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52</w:t>
            </w:r>
          </w:p>
        </w:tc>
      </w:tr>
      <w:tr w:rsidR="00EB58CC" w:rsidRPr="00E650CA" w14:paraId="3E0D2FCD" w14:textId="77777777" w:rsidTr="00EB58CC">
        <w:trPr>
          <w:trHeight w:val="255"/>
        </w:trPr>
        <w:tc>
          <w:tcPr>
            <w:tcW w:w="1129" w:type="dxa"/>
          </w:tcPr>
          <w:p w14:paraId="31C65D87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</w:p>
        </w:tc>
        <w:tc>
          <w:tcPr>
            <w:tcW w:w="1701" w:type="dxa"/>
            <w:noWrap/>
            <w:hideMark/>
          </w:tcPr>
          <w:p w14:paraId="21FEDA10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49005F5E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24h</w:t>
            </w:r>
          </w:p>
        </w:tc>
        <w:tc>
          <w:tcPr>
            <w:tcW w:w="1276" w:type="dxa"/>
            <w:noWrap/>
            <w:hideMark/>
          </w:tcPr>
          <w:p w14:paraId="2E5784E6" w14:textId="256E4705" w:rsidR="00EB58CC" w:rsidRPr="00E650CA" w:rsidRDefault="001A1640" w:rsidP="00E650CA">
            <w:pPr>
              <w:spacing w:after="160" w:line="259" w:lineRule="auto"/>
            </w:pPr>
            <w:r>
              <w:t>24.</w:t>
            </w:r>
            <w:r w:rsidR="00EB58CC" w:rsidRPr="00E650CA">
              <w:t>837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6E9226AC" w14:textId="164CFAC7" w:rsidR="00EB58CC" w:rsidRPr="00E650CA" w:rsidRDefault="00EB58CC" w:rsidP="00E650CA">
            <w:pPr>
              <w:spacing w:after="160" w:line="259" w:lineRule="auto"/>
            </w:pPr>
            <w:r w:rsidRPr="00E650CA">
              <w:t>0</w:t>
            </w:r>
            <w:r w:rsidR="001A1640">
              <w:t>.</w:t>
            </w:r>
            <w:r w:rsidRPr="00E650CA">
              <w:t>90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E27A62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67E0301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6B460B83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24h</w:t>
            </w:r>
          </w:p>
        </w:tc>
        <w:tc>
          <w:tcPr>
            <w:tcW w:w="1389" w:type="dxa"/>
            <w:noWrap/>
            <w:hideMark/>
          </w:tcPr>
          <w:p w14:paraId="79348BBC" w14:textId="223D6435" w:rsidR="00EB58CC" w:rsidRPr="00E650CA" w:rsidRDefault="00EB58CC" w:rsidP="00E650CA">
            <w:pPr>
              <w:spacing w:after="160" w:line="259" w:lineRule="auto"/>
            </w:pPr>
            <w:r w:rsidRPr="00E650CA">
              <w:t>27</w:t>
            </w:r>
            <w:r w:rsidR="001A1640">
              <w:t>.</w:t>
            </w:r>
            <w:r w:rsidRPr="00E650CA">
              <w:t>577</w:t>
            </w:r>
          </w:p>
        </w:tc>
        <w:tc>
          <w:tcPr>
            <w:tcW w:w="1484" w:type="dxa"/>
            <w:noWrap/>
            <w:hideMark/>
          </w:tcPr>
          <w:p w14:paraId="6FE1A1E8" w14:textId="283A1CC6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  <w:r w:rsidR="001A1640">
              <w:t>.</w:t>
            </w:r>
            <w:r w:rsidRPr="00E650CA">
              <w:t>897</w:t>
            </w:r>
          </w:p>
        </w:tc>
      </w:tr>
      <w:tr w:rsidR="00EB58CC" w:rsidRPr="00E650CA" w14:paraId="53A93737" w14:textId="77777777" w:rsidTr="00EB58CC">
        <w:trPr>
          <w:trHeight w:val="255"/>
        </w:trPr>
        <w:tc>
          <w:tcPr>
            <w:tcW w:w="1129" w:type="dxa"/>
          </w:tcPr>
          <w:p w14:paraId="1AEFA251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2</w:t>
            </w:r>
          </w:p>
        </w:tc>
        <w:tc>
          <w:tcPr>
            <w:tcW w:w="1701" w:type="dxa"/>
            <w:noWrap/>
            <w:hideMark/>
          </w:tcPr>
          <w:p w14:paraId="7632C4E8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14B8DD10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24h</w:t>
            </w:r>
          </w:p>
        </w:tc>
        <w:tc>
          <w:tcPr>
            <w:tcW w:w="1276" w:type="dxa"/>
            <w:noWrap/>
            <w:hideMark/>
          </w:tcPr>
          <w:p w14:paraId="13056E21" w14:textId="5EC69708" w:rsidR="00EB58CC" w:rsidRPr="00E650CA" w:rsidRDefault="001A1640" w:rsidP="00E650CA">
            <w:pPr>
              <w:spacing w:after="160" w:line="259" w:lineRule="auto"/>
            </w:pPr>
            <w:r>
              <w:t>24.</w:t>
            </w:r>
            <w:r w:rsidR="00EB58CC" w:rsidRPr="00E650CA">
              <w:t>837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525EAE1F" w14:textId="586E9166" w:rsidR="00EB58CC" w:rsidRPr="00E650CA" w:rsidRDefault="00EB58CC" w:rsidP="00E650CA">
            <w:pPr>
              <w:spacing w:after="160" w:line="259" w:lineRule="auto"/>
            </w:pPr>
            <w:r w:rsidRPr="00E650CA">
              <w:t>0</w:t>
            </w:r>
            <w:r w:rsidR="001A1640">
              <w:t>.</w:t>
            </w:r>
            <w:r w:rsidRPr="00E650CA">
              <w:t>90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4AB5B4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E29771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47CA3F6A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24h</w:t>
            </w:r>
          </w:p>
        </w:tc>
        <w:tc>
          <w:tcPr>
            <w:tcW w:w="1389" w:type="dxa"/>
            <w:noWrap/>
            <w:hideMark/>
          </w:tcPr>
          <w:p w14:paraId="34EF96CE" w14:textId="24CCDC1C" w:rsidR="00EB58CC" w:rsidRPr="00E650CA" w:rsidRDefault="00EB58CC" w:rsidP="00E650CA">
            <w:pPr>
              <w:spacing w:after="160" w:line="259" w:lineRule="auto"/>
            </w:pPr>
            <w:r w:rsidRPr="00E650CA">
              <w:t>27</w:t>
            </w:r>
            <w:r w:rsidR="001A1640">
              <w:t>.</w:t>
            </w:r>
            <w:r w:rsidRPr="00E650CA">
              <w:t>577</w:t>
            </w:r>
          </w:p>
        </w:tc>
        <w:tc>
          <w:tcPr>
            <w:tcW w:w="1484" w:type="dxa"/>
            <w:noWrap/>
            <w:hideMark/>
          </w:tcPr>
          <w:p w14:paraId="667939BF" w14:textId="6224E0C8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  <w:r w:rsidR="001A1640">
              <w:t>.</w:t>
            </w:r>
            <w:r w:rsidRPr="00E650CA">
              <w:t>897</w:t>
            </w:r>
          </w:p>
        </w:tc>
      </w:tr>
      <w:tr w:rsidR="00EB58CC" w:rsidRPr="00E650CA" w14:paraId="75B78CBA" w14:textId="77777777" w:rsidTr="00EB58CC">
        <w:trPr>
          <w:trHeight w:val="255"/>
        </w:trPr>
        <w:tc>
          <w:tcPr>
            <w:tcW w:w="1129" w:type="dxa"/>
          </w:tcPr>
          <w:p w14:paraId="1DB8293A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3</w:t>
            </w:r>
          </w:p>
        </w:tc>
        <w:tc>
          <w:tcPr>
            <w:tcW w:w="1701" w:type="dxa"/>
            <w:noWrap/>
            <w:hideMark/>
          </w:tcPr>
          <w:p w14:paraId="3D124D4B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022C0B12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24h</w:t>
            </w:r>
          </w:p>
        </w:tc>
        <w:tc>
          <w:tcPr>
            <w:tcW w:w="1276" w:type="dxa"/>
            <w:noWrap/>
            <w:hideMark/>
          </w:tcPr>
          <w:p w14:paraId="6EB15654" w14:textId="34986B23" w:rsidR="00EB58CC" w:rsidRPr="00E650CA" w:rsidRDefault="001A1640" w:rsidP="00E650CA">
            <w:pPr>
              <w:spacing w:after="160" w:line="259" w:lineRule="auto"/>
            </w:pPr>
            <w:r>
              <w:t>24.</w:t>
            </w:r>
            <w:r w:rsidR="00EB58CC" w:rsidRPr="00E650CA">
              <w:t>837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2449B57A" w14:textId="3BD044DA" w:rsidR="00EB58CC" w:rsidRPr="00E650CA" w:rsidRDefault="00EB58CC" w:rsidP="00E650CA">
            <w:pPr>
              <w:spacing w:after="160" w:line="259" w:lineRule="auto"/>
            </w:pPr>
            <w:r w:rsidRPr="00E650CA">
              <w:t>0</w:t>
            </w:r>
            <w:r w:rsidR="001A1640">
              <w:t>.</w:t>
            </w:r>
            <w:r w:rsidRPr="00E650CA">
              <w:t>90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C3D586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5E3451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7ADEE4F6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24h</w:t>
            </w:r>
          </w:p>
        </w:tc>
        <w:tc>
          <w:tcPr>
            <w:tcW w:w="1389" w:type="dxa"/>
            <w:noWrap/>
            <w:hideMark/>
          </w:tcPr>
          <w:p w14:paraId="5402AE7F" w14:textId="3FEE4420" w:rsidR="00EB58CC" w:rsidRPr="00E650CA" w:rsidRDefault="00EB58CC" w:rsidP="00E650CA">
            <w:pPr>
              <w:spacing w:after="160" w:line="259" w:lineRule="auto"/>
            </w:pPr>
            <w:r w:rsidRPr="00E650CA">
              <w:t>27</w:t>
            </w:r>
            <w:r w:rsidR="001A1640">
              <w:t>.</w:t>
            </w:r>
            <w:r w:rsidRPr="00E650CA">
              <w:t>577</w:t>
            </w:r>
          </w:p>
        </w:tc>
        <w:tc>
          <w:tcPr>
            <w:tcW w:w="1484" w:type="dxa"/>
            <w:noWrap/>
            <w:hideMark/>
          </w:tcPr>
          <w:p w14:paraId="05ED252B" w14:textId="32B84CCD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  <w:r w:rsidR="001A1640">
              <w:t>.</w:t>
            </w:r>
            <w:r w:rsidRPr="00E650CA">
              <w:t>897</w:t>
            </w:r>
          </w:p>
        </w:tc>
      </w:tr>
      <w:tr w:rsidR="00EB58CC" w:rsidRPr="00E650CA" w14:paraId="59A02D98" w14:textId="77777777" w:rsidTr="00EB58CC">
        <w:trPr>
          <w:trHeight w:val="255"/>
        </w:trPr>
        <w:tc>
          <w:tcPr>
            <w:tcW w:w="1129" w:type="dxa"/>
          </w:tcPr>
          <w:p w14:paraId="1D9EBEE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</w:p>
        </w:tc>
        <w:tc>
          <w:tcPr>
            <w:tcW w:w="1701" w:type="dxa"/>
            <w:noWrap/>
            <w:hideMark/>
          </w:tcPr>
          <w:p w14:paraId="6E0F273E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5661689D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96h</w:t>
            </w:r>
          </w:p>
        </w:tc>
        <w:tc>
          <w:tcPr>
            <w:tcW w:w="1276" w:type="dxa"/>
            <w:noWrap/>
            <w:hideMark/>
          </w:tcPr>
          <w:p w14:paraId="71F728DF" w14:textId="299A03B9" w:rsidR="00EB58CC" w:rsidRPr="00E650CA" w:rsidRDefault="001A1640" w:rsidP="00E650CA">
            <w:pPr>
              <w:spacing w:after="160" w:line="259" w:lineRule="auto"/>
            </w:pPr>
            <w:r>
              <w:t>24.</w:t>
            </w:r>
            <w:r w:rsidR="00EB58CC" w:rsidRPr="00E650CA">
              <w:t>837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31E7EB0C" w14:textId="636731C2" w:rsidR="00EB58CC" w:rsidRPr="00E650CA" w:rsidRDefault="00EB58CC" w:rsidP="00E650CA">
            <w:pPr>
              <w:spacing w:after="160" w:line="259" w:lineRule="auto"/>
            </w:pPr>
            <w:r w:rsidRPr="00E650CA">
              <w:t>0</w:t>
            </w:r>
            <w:r w:rsidR="001A1640">
              <w:t>.</w:t>
            </w:r>
            <w:r w:rsidRPr="00E650CA">
              <w:t>90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3104E7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895C7B7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051BA15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96h</w:t>
            </w:r>
          </w:p>
        </w:tc>
        <w:tc>
          <w:tcPr>
            <w:tcW w:w="1389" w:type="dxa"/>
            <w:noWrap/>
            <w:hideMark/>
          </w:tcPr>
          <w:p w14:paraId="1009ECCA" w14:textId="08ECBECA" w:rsidR="00EB58CC" w:rsidRPr="00E650CA" w:rsidRDefault="00EB58CC" w:rsidP="00E650CA">
            <w:pPr>
              <w:spacing w:after="160" w:line="259" w:lineRule="auto"/>
            </w:pPr>
            <w:r w:rsidRPr="00E650CA">
              <w:t>27</w:t>
            </w:r>
            <w:r w:rsidR="001A1640">
              <w:t>.</w:t>
            </w:r>
            <w:r w:rsidRPr="00E650CA">
              <w:t>577</w:t>
            </w:r>
          </w:p>
        </w:tc>
        <w:tc>
          <w:tcPr>
            <w:tcW w:w="1484" w:type="dxa"/>
            <w:noWrap/>
            <w:hideMark/>
          </w:tcPr>
          <w:p w14:paraId="67CDB4DB" w14:textId="7D6000A7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  <w:r w:rsidR="001A1640">
              <w:t>.</w:t>
            </w:r>
            <w:r w:rsidRPr="00E650CA">
              <w:t>897</w:t>
            </w:r>
          </w:p>
        </w:tc>
      </w:tr>
      <w:tr w:rsidR="00EB58CC" w:rsidRPr="00E650CA" w14:paraId="28986E9E" w14:textId="77777777" w:rsidTr="00EB58CC">
        <w:trPr>
          <w:trHeight w:val="255"/>
        </w:trPr>
        <w:tc>
          <w:tcPr>
            <w:tcW w:w="1129" w:type="dxa"/>
          </w:tcPr>
          <w:p w14:paraId="7101F99B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2</w:t>
            </w:r>
          </w:p>
        </w:tc>
        <w:tc>
          <w:tcPr>
            <w:tcW w:w="1701" w:type="dxa"/>
            <w:noWrap/>
            <w:hideMark/>
          </w:tcPr>
          <w:p w14:paraId="73D1A3E5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4C897A4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96h</w:t>
            </w:r>
          </w:p>
        </w:tc>
        <w:tc>
          <w:tcPr>
            <w:tcW w:w="1276" w:type="dxa"/>
            <w:noWrap/>
            <w:hideMark/>
          </w:tcPr>
          <w:p w14:paraId="5125F4C0" w14:textId="1157E30A" w:rsidR="00EB58CC" w:rsidRPr="00E650CA" w:rsidRDefault="001A1640" w:rsidP="00E650CA">
            <w:pPr>
              <w:spacing w:after="160" w:line="259" w:lineRule="auto"/>
            </w:pPr>
            <w:r>
              <w:t>24.</w:t>
            </w:r>
            <w:r w:rsidR="00EB58CC" w:rsidRPr="00E650CA">
              <w:t>837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382B519A" w14:textId="67060C7D" w:rsidR="00EB58CC" w:rsidRPr="00E650CA" w:rsidRDefault="00EB58CC" w:rsidP="00E650CA">
            <w:pPr>
              <w:spacing w:after="160" w:line="259" w:lineRule="auto"/>
            </w:pPr>
            <w:r w:rsidRPr="00E650CA">
              <w:t>0</w:t>
            </w:r>
            <w:r w:rsidR="001A1640">
              <w:t>.</w:t>
            </w:r>
            <w:r w:rsidRPr="00E650CA">
              <w:t>90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E65157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ECB72F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6E071B77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96h</w:t>
            </w:r>
          </w:p>
        </w:tc>
        <w:tc>
          <w:tcPr>
            <w:tcW w:w="1389" w:type="dxa"/>
            <w:noWrap/>
            <w:hideMark/>
          </w:tcPr>
          <w:p w14:paraId="21B58FFB" w14:textId="6E1A0122" w:rsidR="00EB58CC" w:rsidRPr="00E650CA" w:rsidRDefault="00EB58CC" w:rsidP="00E650CA">
            <w:pPr>
              <w:spacing w:after="160" w:line="259" w:lineRule="auto"/>
            </w:pPr>
            <w:r w:rsidRPr="00E650CA">
              <w:t>27</w:t>
            </w:r>
            <w:r w:rsidR="001A1640">
              <w:t>.</w:t>
            </w:r>
            <w:r w:rsidRPr="00E650CA">
              <w:t>577</w:t>
            </w:r>
          </w:p>
        </w:tc>
        <w:tc>
          <w:tcPr>
            <w:tcW w:w="1484" w:type="dxa"/>
            <w:noWrap/>
            <w:hideMark/>
          </w:tcPr>
          <w:p w14:paraId="4D614B74" w14:textId="76AA5A80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  <w:r w:rsidR="001A1640">
              <w:t>.</w:t>
            </w:r>
            <w:r w:rsidRPr="00E650CA">
              <w:t>897</w:t>
            </w:r>
          </w:p>
        </w:tc>
      </w:tr>
      <w:tr w:rsidR="00EB58CC" w:rsidRPr="00E650CA" w14:paraId="50ACE147" w14:textId="77777777" w:rsidTr="00EB58CC">
        <w:trPr>
          <w:trHeight w:val="255"/>
        </w:trPr>
        <w:tc>
          <w:tcPr>
            <w:tcW w:w="1129" w:type="dxa"/>
          </w:tcPr>
          <w:p w14:paraId="7AD87631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3</w:t>
            </w:r>
          </w:p>
        </w:tc>
        <w:tc>
          <w:tcPr>
            <w:tcW w:w="1701" w:type="dxa"/>
            <w:noWrap/>
            <w:hideMark/>
          </w:tcPr>
          <w:p w14:paraId="5D3B2AFD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41ED090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96h</w:t>
            </w:r>
          </w:p>
        </w:tc>
        <w:tc>
          <w:tcPr>
            <w:tcW w:w="1276" w:type="dxa"/>
            <w:noWrap/>
            <w:hideMark/>
          </w:tcPr>
          <w:p w14:paraId="3D80E2BB" w14:textId="3A74D5A6" w:rsidR="00EB58CC" w:rsidRPr="00E650CA" w:rsidRDefault="001A1640" w:rsidP="00E650CA">
            <w:pPr>
              <w:spacing w:after="160" w:line="259" w:lineRule="auto"/>
            </w:pPr>
            <w:r>
              <w:t>24.</w:t>
            </w:r>
            <w:r w:rsidR="00EB58CC" w:rsidRPr="00E650CA">
              <w:t>837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148703D1" w14:textId="005EE919" w:rsidR="00EB58CC" w:rsidRPr="00E650CA" w:rsidRDefault="00EB58CC" w:rsidP="00E650CA">
            <w:pPr>
              <w:spacing w:after="160" w:line="259" w:lineRule="auto"/>
            </w:pPr>
            <w:r w:rsidRPr="00E650CA">
              <w:t>0</w:t>
            </w:r>
            <w:r w:rsidR="001A1640">
              <w:t>.</w:t>
            </w:r>
            <w:r w:rsidRPr="00E650CA">
              <w:t>90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AA2146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BCB44B0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1016C7A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96h</w:t>
            </w:r>
          </w:p>
        </w:tc>
        <w:tc>
          <w:tcPr>
            <w:tcW w:w="1389" w:type="dxa"/>
            <w:noWrap/>
            <w:hideMark/>
          </w:tcPr>
          <w:p w14:paraId="54F59ECA" w14:textId="54211CA7" w:rsidR="00EB58CC" w:rsidRPr="00E650CA" w:rsidRDefault="00EB58CC" w:rsidP="00E650CA">
            <w:pPr>
              <w:spacing w:after="160" w:line="259" w:lineRule="auto"/>
            </w:pPr>
            <w:r w:rsidRPr="00E650CA">
              <w:t>27</w:t>
            </w:r>
            <w:r w:rsidR="001A1640">
              <w:t>.</w:t>
            </w:r>
            <w:r w:rsidRPr="00E650CA">
              <w:t>577</w:t>
            </w:r>
          </w:p>
        </w:tc>
        <w:tc>
          <w:tcPr>
            <w:tcW w:w="1484" w:type="dxa"/>
            <w:noWrap/>
            <w:hideMark/>
          </w:tcPr>
          <w:p w14:paraId="6DD99EC5" w14:textId="155511D5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  <w:r w:rsidR="001A1640">
              <w:t>.</w:t>
            </w:r>
            <w:r w:rsidRPr="00E650CA">
              <w:t>897</w:t>
            </w:r>
          </w:p>
        </w:tc>
      </w:tr>
      <w:tr w:rsidR="00EB58CC" w:rsidRPr="00E650CA" w14:paraId="7D8A669C" w14:textId="77777777" w:rsidTr="00EB58CC">
        <w:trPr>
          <w:trHeight w:val="255"/>
        </w:trPr>
        <w:tc>
          <w:tcPr>
            <w:tcW w:w="1129" w:type="dxa"/>
          </w:tcPr>
          <w:p w14:paraId="134B486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</w:p>
        </w:tc>
        <w:tc>
          <w:tcPr>
            <w:tcW w:w="1701" w:type="dxa"/>
            <w:noWrap/>
          </w:tcPr>
          <w:p w14:paraId="4A2612BA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</w:tcPr>
          <w:p w14:paraId="31A94BF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144h</w:t>
            </w:r>
          </w:p>
        </w:tc>
        <w:tc>
          <w:tcPr>
            <w:tcW w:w="1276" w:type="dxa"/>
            <w:noWrap/>
            <w:vAlign w:val="bottom"/>
          </w:tcPr>
          <w:p w14:paraId="46D39613" w14:textId="1AE0DA1E" w:rsidR="00EB58CC" w:rsidRPr="00E650CA" w:rsidRDefault="001A1640" w:rsidP="00E650CA">
            <w:pPr>
              <w:spacing w:after="160" w:line="259" w:lineRule="auto"/>
            </w:pPr>
            <w:r>
              <w:t>24.</w:t>
            </w:r>
            <w:r w:rsidR="00EB58CC" w:rsidRPr="00E650CA">
              <w:t>837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vAlign w:val="bottom"/>
          </w:tcPr>
          <w:p w14:paraId="3E3126DA" w14:textId="7B99CE19" w:rsidR="00EB58CC" w:rsidRPr="00E650CA" w:rsidRDefault="00EB58CC" w:rsidP="00E650CA">
            <w:pPr>
              <w:spacing w:after="160" w:line="259" w:lineRule="auto"/>
            </w:pPr>
            <w:r w:rsidRPr="00E650CA">
              <w:t>0</w:t>
            </w:r>
            <w:r w:rsidR="001A1640">
              <w:t>.</w:t>
            </w:r>
            <w:r w:rsidRPr="00E650CA">
              <w:t>90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AC4BC3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2E37E7D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</w:tcPr>
          <w:p w14:paraId="5C78449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144h</w:t>
            </w:r>
          </w:p>
        </w:tc>
        <w:tc>
          <w:tcPr>
            <w:tcW w:w="1389" w:type="dxa"/>
            <w:noWrap/>
            <w:vAlign w:val="bottom"/>
          </w:tcPr>
          <w:p w14:paraId="0CED5EFB" w14:textId="56849E59" w:rsidR="00EB58CC" w:rsidRPr="00E650CA" w:rsidRDefault="00EB58CC" w:rsidP="00E650CA">
            <w:pPr>
              <w:spacing w:after="160" w:line="259" w:lineRule="auto"/>
            </w:pPr>
            <w:r w:rsidRPr="00E650CA">
              <w:t>27</w:t>
            </w:r>
            <w:r w:rsidR="001A1640">
              <w:t>.</w:t>
            </w:r>
            <w:r w:rsidRPr="00E650CA">
              <w:t>577</w:t>
            </w:r>
          </w:p>
        </w:tc>
        <w:tc>
          <w:tcPr>
            <w:tcW w:w="1484" w:type="dxa"/>
            <w:noWrap/>
            <w:vAlign w:val="bottom"/>
          </w:tcPr>
          <w:p w14:paraId="09618726" w14:textId="38BBB38B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  <w:r w:rsidR="001A1640">
              <w:t>.</w:t>
            </w:r>
            <w:r w:rsidRPr="00E650CA">
              <w:t>897</w:t>
            </w:r>
          </w:p>
        </w:tc>
      </w:tr>
      <w:tr w:rsidR="00EB58CC" w:rsidRPr="00E650CA" w14:paraId="5FCCB490" w14:textId="77777777" w:rsidTr="00EB58CC">
        <w:trPr>
          <w:trHeight w:val="255"/>
        </w:trPr>
        <w:tc>
          <w:tcPr>
            <w:tcW w:w="1129" w:type="dxa"/>
          </w:tcPr>
          <w:p w14:paraId="418F7C83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2</w:t>
            </w:r>
          </w:p>
        </w:tc>
        <w:tc>
          <w:tcPr>
            <w:tcW w:w="1701" w:type="dxa"/>
            <w:noWrap/>
          </w:tcPr>
          <w:p w14:paraId="38A88196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</w:tcPr>
          <w:p w14:paraId="338022B9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144h</w:t>
            </w:r>
          </w:p>
        </w:tc>
        <w:tc>
          <w:tcPr>
            <w:tcW w:w="1276" w:type="dxa"/>
            <w:noWrap/>
            <w:vAlign w:val="bottom"/>
          </w:tcPr>
          <w:p w14:paraId="55C0D4C5" w14:textId="74BF7C27" w:rsidR="00EB58CC" w:rsidRPr="00E650CA" w:rsidRDefault="001A1640" w:rsidP="00E650CA">
            <w:pPr>
              <w:spacing w:after="160" w:line="259" w:lineRule="auto"/>
            </w:pPr>
            <w:r>
              <w:t>24.</w:t>
            </w:r>
            <w:r w:rsidR="00EB58CC" w:rsidRPr="00E650CA">
              <w:t>837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vAlign w:val="bottom"/>
          </w:tcPr>
          <w:p w14:paraId="61AF60EE" w14:textId="13E3B4F7" w:rsidR="00EB58CC" w:rsidRPr="00E650CA" w:rsidRDefault="00EB58CC" w:rsidP="00E650CA">
            <w:pPr>
              <w:spacing w:after="160" w:line="259" w:lineRule="auto"/>
            </w:pPr>
            <w:r w:rsidRPr="00E650CA">
              <w:t>0</w:t>
            </w:r>
            <w:r w:rsidR="001A1640">
              <w:t>.</w:t>
            </w:r>
            <w:r w:rsidRPr="00E650CA">
              <w:t>90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2682B9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071BB2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</w:tcPr>
          <w:p w14:paraId="262515F1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144h</w:t>
            </w:r>
          </w:p>
        </w:tc>
        <w:tc>
          <w:tcPr>
            <w:tcW w:w="1389" w:type="dxa"/>
            <w:noWrap/>
            <w:vAlign w:val="bottom"/>
          </w:tcPr>
          <w:p w14:paraId="77C78B6D" w14:textId="21A21690" w:rsidR="00EB58CC" w:rsidRPr="00E650CA" w:rsidRDefault="00EB58CC" w:rsidP="00E650CA">
            <w:pPr>
              <w:spacing w:after="160" w:line="259" w:lineRule="auto"/>
            </w:pPr>
            <w:r w:rsidRPr="00E650CA">
              <w:t>27</w:t>
            </w:r>
            <w:r w:rsidR="001A1640">
              <w:t>.</w:t>
            </w:r>
            <w:r w:rsidRPr="00E650CA">
              <w:t>577</w:t>
            </w:r>
          </w:p>
        </w:tc>
        <w:tc>
          <w:tcPr>
            <w:tcW w:w="1484" w:type="dxa"/>
            <w:noWrap/>
            <w:vAlign w:val="bottom"/>
          </w:tcPr>
          <w:p w14:paraId="3D3CC7E0" w14:textId="624859F1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  <w:r w:rsidR="001A1640">
              <w:t>.</w:t>
            </w:r>
            <w:r w:rsidRPr="00E650CA">
              <w:t>897</w:t>
            </w:r>
          </w:p>
        </w:tc>
      </w:tr>
      <w:tr w:rsidR="00EB58CC" w:rsidRPr="00E650CA" w14:paraId="660828B0" w14:textId="77777777" w:rsidTr="00EB58CC">
        <w:trPr>
          <w:trHeight w:val="255"/>
        </w:trPr>
        <w:tc>
          <w:tcPr>
            <w:tcW w:w="1129" w:type="dxa"/>
          </w:tcPr>
          <w:p w14:paraId="4B37F07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lastRenderedPageBreak/>
              <w:t>3</w:t>
            </w:r>
          </w:p>
        </w:tc>
        <w:tc>
          <w:tcPr>
            <w:tcW w:w="1701" w:type="dxa"/>
            <w:noWrap/>
          </w:tcPr>
          <w:p w14:paraId="3C121F77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</w:tcPr>
          <w:p w14:paraId="1E4DDE37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144h</w:t>
            </w:r>
          </w:p>
        </w:tc>
        <w:tc>
          <w:tcPr>
            <w:tcW w:w="1276" w:type="dxa"/>
            <w:noWrap/>
            <w:vAlign w:val="bottom"/>
          </w:tcPr>
          <w:p w14:paraId="2C52B07C" w14:textId="1F68E0CF" w:rsidR="00EB58CC" w:rsidRPr="00E650CA" w:rsidRDefault="001A1640" w:rsidP="00E650CA">
            <w:pPr>
              <w:spacing w:after="160" w:line="259" w:lineRule="auto"/>
            </w:pPr>
            <w:r>
              <w:t>24.</w:t>
            </w:r>
            <w:r w:rsidR="00EB58CC" w:rsidRPr="00E650CA">
              <w:t>837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vAlign w:val="bottom"/>
          </w:tcPr>
          <w:p w14:paraId="7B4949FA" w14:textId="0CAF6545" w:rsidR="00EB58CC" w:rsidRPr="00E650CA" w:rsidRDefault="00EB58CC" w:rsidP="00E650CA">
            <w:pPr>
              <w:spacing w:after="160" w:line="259" w:lineRule="auto"/>
            </w:pPr>
            <w:r w:rsidRPr="00E650CA">
              <w:t>0</w:t>
            </w:r>
            <w:r w:rsidR="001A1640">
              <w:t>.</w:t>
            </w:r>
            <w:r w:rsidRPr="00E650CA">
              <w:t>90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A80038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91D3CA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</w:tcPr>
          <w:p w14:paraId="51ADE555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153.4461 144h</w:t>
            </w:r>
          </w:p>
        </w:tc>
        <w:tc>
          <w:tcPr>
            <w:tcW w:w="1389" w:type="dxa"/>
            <w:noWrap/>
            <w:vAlign w:val="bottom"/>
          </w:tcPr>
          <w:p w14:paraId="1743CCF7" w14:textId="3FCCBF10" w:rsidR="00EB58CC" w:rsidRPr="00E650CA" w:rsidRDefault="00EB58CC" w:rsidP="00E650CA">
            <w:pPr>
              <w:spacing w:after="160" w:line="259" w:lineRule="auto"/>
            </w:pPr>
            <w:r w:rsidRPr="00E650CA">
              <w:t>27</w:t>
            </w:r>
            <w:r w:rsidR="001A1640">
              <w:t>.</w:t>
            </w:r>
            <w:r w:rsidRPr="00E650CA">
              <w:t>577</w:t>
            </w:r>
          </w:p>
        </w:tc>
        <w:tc>
          <w:tcPr>
            <w:tcW w:w="1484" w:type="dxa"/>
            <w:noWrap/>
            <w:vAlign w:val="bottom"/>
          </w:tcPr>
          <w:p w14:paraId="1F1AE677" w14:textId="2CCAAF17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  <w:r w:rsidR="001A1640">
              <w:t>.</w:t>
            </w:r>
            <w:r w:rsidRPr="00E650CA">
              <w:t>897</w:t>
            </w:r>
          </w:p>
        </w:tc>
      </w:tr>
      <w:tr w:rsidR="00EB58CC" w:rsidRPr="00E650CA" w14:paraId="499136CF" w14:textId="77777777" w:rsidTr="00EB58CC">
        <w:trPr>
          <w:trHeight w:val="255"/>
        </w:trPr>
        <w:tc>
          <w:tcPr>
            <w:tcW w:w="1129" w:type="dxa"/>
          </w:tcPr>
          <w:p w14:paraId="620DD063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</w:p>
        </w:tc>
        <w:tc>
          <w:tcPr>
            <w:tcW w:w="1701" w:type="dxa"/>
            <w:noWrap/>
            <w:hideMark/>
          </w:tcPr>
          <w:p w14:paraId="470047B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70CD45C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24h</w:t>
            </w:r>
          </w:p>
        </w:tc>
        <w:tc>
          <w:tcPr>
            <w:tcW w:w="1276" w:type="dxa"/>
            <w:noWrap/>
            <w:hideMark/>
          </w:tcPr>
          <w:p w14:paraId="0DFB9408" w14:textId="76ABDCDE" w:rsidR="00EB58CC" w:rsidRPr="00E650CA" w:rsidRDefault="00EB58CC" w:rsidP="00E650CA">
            <w:pPr>
              <w:spacing w:after="160" w:line="259" w:lineRule="auto"/>
            </w:pPr>
            <w:r w:rsidRPr="00E650CA">
              <w:t>22</w:t>
            </w:r>
            <w:r w:rsidR="001A1640">
              <w:t>.</w:t>
            </w:r>
            <w:r w:rsidRPr="00E650CA">
              <w:t>195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076AA032" w14:textId="3A4536D8" w:rsidR="00EB58CC" w:rsidRPr="00E650CA" w:rsidRDefault="00EB58CC" w:rsidP="00E650CA">
            <w:pPr>
              <w:spacing w:after="160" w:line="259" w:lineRule="auto"/>
            </w:pPr>
            <w:r w:rsidRPr="00E650CA">
              <w:t>-1</w:t>
            </w:r>
            <w:r w:rsidR="001A1640">
              <w:t>.</w:t>
            </w:r>
            <w:r w:rsidRPr="00E650CA">
              <w:t>735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9054DD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C146CB0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169A83F1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24h</w:t>
            </w:r>
          </w:p>
        </w:tc>
        <w:tc>
          <w:tcPr>
            <w:tcW w:w="1389" w:type="dxa"/>
            <w:noWrap/>
            <w:hideMark/>
          </w:tcPr>
          <w:p w14:paraId="40C46C86" w14:textId="0C55E299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417</w:t>
            </w:r>
          </w:p>
        </w:tc>
        <w:tc>
          <w:tcPr>
            <w:tcW w:w="1484" w:type="dxa"/>
            <w:noWrap/>
            <w:hideMark/>
          </w:tcPr>
          <w:p w14:paraId="4A841E74" w14:textId="55E2D129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93</w:t>
            </w:r>
          </w:p>
        </w:tc>
      </w:tr>
      <w:tr w:rsidR="00EB58CC" w:rsidRPr="00E650CA" w14:paraId="3DF63E20" w14:textId="77777777" w:rsidTr="00EB58CC">
        <w:trPr>
          <w:trHeight w:val="255"/>
        </w:trPr>
        <w:tc>
          <w:tcPr>
            <w:tcW w:w="1129" w:type="dxa"/>
          </w:tcPr>
          <w:p w14:paraId="62F087E7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2</w:t>
            </w:r>
          </w:p>
        </w:tc>
        <w:tc>
          <w:tcPr>
            <w:tcW w:w="1701" w:type="dxa"/>
            <w:noWrap/>
            <w:hideMark/>
          </w:tcPr>
          <w:p w14:paraId="409A878D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034F15E0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24h</w:t>
            </w:r>
          </w:p>
        </w:tc>
        <w:tc>
          <w:tcPr>
            <w:tcW w:w="1276" w:type="dxa"/>
            <w:noWrap/>
            <w:hideMark/>
          </w:tcPr>
          <w:p w14:paraId="0C06EA33" w14:textId="797EF9F7" w:rsidR="00EB58CC" w:rsidRPr="00E650CA" w:rsidRDefault="00EB58CC" w:rsidP="00E650CA">
            <w:pPr>
              <w:spacing w:after="160" w:line="259" w:lineRule="auto"/>
            </w:pPr>
            <w:r w:rsidRPr="00E650CA">
              <w:t>22</w:t>
            </w:r>
            <w:r w:rsidR="001A1640">
              <w:t>.</w:t>
            </w:r>
            <w:r w:rsidRPr="00E650CA">
              <w:t>195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0053665F" w14:textId="17488466" w:rsidR="00EB58CC" w:rsidRPr="00E650CA" w:rsidRDefault="00EB58CC" w:rsidP="00E650CA">
            <w:pPr>
              <w:spacing w:after="160" w:line="259" w:lineRule="auto"/>
            </w:pPr>
            <w:r w:rsidRPr="00E650CA">
              <w:t>-1</w:t>
            </w:r>
            <w:r w:rsidR="001A1640">
              <w:t>.</w:t>
            </w:r>
            <w:r w:rsidRPr="00E650CA">
              <w:t>735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8B0BB1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34C50EE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01C9B4A8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24h</w:t>
            </w:r>
          </w:p>
        </w:tc>
        <w:tc>
          <w:tcPr>
            <w:tcW w:w="1389" w:type="dxa"/>
            <w:noWrap/>
            <w:hideMark/>
          </w:tcPr>
          <w:p w14:paraId="32242FD4" w14:textId="540C06B5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417</w:t>
            </w:r>
          </w:p>
        </w:tc>
        <w:tc>
          <w:tcPr>
            <w:tcW w:w="1484" w:type="dxa"/>
            <w:noWrap/>
            <w:hideMark/>
          </w:tcPr>
          <w:p w14:paraId="314BA499" w14:textId="6C6A3CCC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93</w:t>
            </w:r>
          </w:p>
        </w:tc>
      </w:tr>
      <w:tr w:rsidR="00EB58CC" w:rsidRPr="00E650CA" w14:paraId="68D63E4B" w14:textId="77777777" w:rsidTr="00EB58CC">
        <w:trPr>
          <w:trHeight w:val="255"/>
        </w:trPr>
        <w:tc>
          <w:tcPr>
            <w:tcW w:w="1129" w:type="dxa"/>
          </w:tcPr>
          <w:p w14:paraId="2ABA2279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3</w:t>
            </w:r>
          </w:p>
        </w:tc>
        <w:tc>
          <w:tcPr>
            <w:tcW w:w="1701" w:type="dxa"/>
            <w:noWrap/>
            <w:hideMark/>
          </w:tcPr>
          <w:p w14:paraId="41C9556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63DEE56D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24h</w:t>
            </w:r>
          </w:p>
        </w:tc>
        <w:tc>
          <w:tcPr>
            <w:tcW w:w="1276" w:type="dxa"/>
            <w:noWrap/>
            <w:hideMark/>
          </w:tcPr>
          <w:p w14:paraId="79147497" w14:textId="42AB3F4B" w:rsidR="00EB58CC" w:rsidRPr="00E650CA" w:rsidRDefault="00EB58CC" w:rsidP="00E650CA">
            <w:pPr>
              <w:spacing w:after="160" w:line="259" w:lineRule="auto"/>
            </w:pPr>
            <w:r w:rsidRPr="00E650CA">
              <w:t>22</w:t>
            </w:r>
            <w:r w:rsidR="001A1640">
              <w:t>.</w:t>
            </w:r>
            <w:r w:rsidRPr="00E650CA">
              <w:t>195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20C9B793" w14:textId="3EA7EA5A" w:rsidR="00EB58CC" w:rsidRPr="00E650CA" w:rsidRDefault="00EB58CC" w:rsidP="00E650CA">
            <w:pPr>
              <w:spacing w:after="160" w:line="259" w:lineRule="auto"/>
            </w:pPr>
            <w:r w:rsidRPr="00E650CA">
              <w:t>-1</w:t>
            </w:r>
            <w:r w:rsidR="001A1640">
              <w:t>.</w:t>
            </w:r>
            <w:r w:rsidRPr="00E650CA">
              <w:t>735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943979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26DC43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580CD26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24h</w:t>
            </w:r>
          </w:p>
        </w:tc>
        <w:tc>
          <w:tcPr>
            <w:tcW w:w="1389" w:type="dxa"/>
            <w:noWrap/>
            <w:hideMark/>
          </w:tcPr>
          <w:p w14:paraId="7EF1DA77" w14:textId="4AD64AD2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417</w:t>
            </w:r>
          </w:p>
        </w:tc>
        <w:tc>
          <w:tcPr>
            <w:tcW w:w="1484" w:type="dxa"/>
            <w:noWrap/>
            <w:hideMark/>
          </w:tcPr>
          <w:p w14:paraId="1F5707E2" w14:textId="1A01491C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93</w:t>
            </w:r>
          </w:p>
        </w:tc>
      </w:tr>
      <w:tr w:rsidR="00EB58CC" w:rsidRPr="00E650CA" w14:paraId="4BAA9E9F" w14:textId="77777777" w:rsidTr="00EB58CC">
        <w:trPr>
          <w:trHeight w:val="255"/>
        </w:trPr>
        <w:tc>
          <w:tcPr>
            <w:tcW w:w="1129" w:type="dxa"/>
          </w:tcPr>
          <w:p w14:paraId="7E20B13D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</w:p>
        </w:tc>
        <w:tc>
          <w:tcPr>
            <w:tcW w:w="1701" w:type="dxa"/>
            <w:noWrap/>
            <w:hideMark/>
          </w:tcPr>
          <w:p w14:paraId="473C63E0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72D065C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96h</w:t>
            </w:r>
          </w:p>
        </w:tc>
        <w:tc>
          <w:tcPr>
            <w:tcW w:w="1276" w:type="dxa"/>
            <w:noWrap/>
            <w:hideMark/>
          </w:tcPr>
          <w:p w14:paraId="3FDEA372" w14:textId="3E5E8373" w:rsidR="00EB58CC" w:rsidRPr="00E650CA" w:rsidRDefault="00EB58CC" w:rsidP="00E650CA">
            <w:pPr>
              <w:spacing w:after="160" w:line="259" w:lineRule="auto"/>
            </w:pPr>
            <w:r w:rsidRPr="00E650CA">
              <w:t>22</w:t>
            </w:r>
            <w:r w:rsidR="001A1640">
              <w:t>.</w:t>
            </w:r>
            <w:r w:rsidRPr="00E650CA">
              <w:t>195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5B311FF5" w14:textId="4AE5A92B" w:rsidR="00EB58CC" w:rsidRPr="00E650CA" w:rsidRDefault="00EB58CC" w:rsidP="00E650CA">
            <w:pPr>
              <w:spacing w:after="160" w:line="259" w:lineRule="auto"/>
            </w:pPr>
            <w:r w:rsidRPr="00E650CA">
              <w:t>-1</w:t>
            </w:r>
            <w:r w:rsidR="001A1640">
              <w:t>.</w:t>
            </w:r>
            <w:r w:rsidRPr="00E650CA">
              <w:t>735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A3E827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90DD418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028E71D7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96h</w:t>
            </w:r>
          </w:p>
        </w:tc>
        <w:tc>
          <w:tcPr>
            <w:tcW w:w="1389" w:type="dxa"/>
            <w:noWrap/>
            <w:hideMark/>
          </w:tcPr>
          <w:p w14:paraId="2DB205C5" w14:textId="6797C104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417</w:t>
            </w:r>
          </w:p>
        </w:tc>
        <w:tc>
          <w:tcPr>
            <w:tcW w:w="1484" w:type="dxa"/>
            <w:noWrap/>
            <w:hideMark/>
          </w:tcPr>
          <w:p w14:paraId="2194270B" w14:textId="43D4B3F5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93</w:t>
            </w:r>
          </w:p>
        </w:tc>
      </w:tr>
      <w:tr w:rsidR="00EB58CC" w:rsidRPr="00E650CA" w14:paraId="0B984B2A" w14:textId="77777777" w:rsidTr="00EB58CC">
        <w:trPr>
          <w:trHeight w:val="255"/>
        </w:trPr>
        <w:tc>
          <w:tcPr>
            <w:tcW w:w="1129" w:type="dxa"/>
          </w:tcPr>
          <w:p w14:paraId="6B941A7E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2</w:t>
            </w:r>
          </w:p>
        </w:tc>
        <w:tc>
          <w:tcPr>
            <w:tcW w:w="1701" w:type="dxa"/>
            <w:noWrap/>
            <w:hideMark/>
          </w:tcPr>
          <w:p w14:paraId="2BC940B9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62C4B0E1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96h</w:t>
            </w:r>
          </w:p>
        </w:tc>
        <w:tc>
          <w:tcPr>
            <w:tcW w:w="1276" w:type="dxa"/>
            <w:noWrap/>
            <w:hideMark/>
          </w:tcPr>
          <w:p w14:paraId="2EC28001" w14:textId="5208A15C" w:rsidR="00EB58CC" w:rsidRPr="00E650CA" w:rsidRDefault="00EB58CC" w:rsidP="00E650CA">
            <w:pPr>
              <w:spacing w:after="160" w:line="259" w:lineRule="auto"/>
            </w:pPr>
            <w:r w:rsidRPr="00E650CA">
              <w:t>22</w:t>
            </w:r>
            <w:r w:rsidR="001A1640">
              <w:t>.</w:t>
            </w:r>
            <w:r w:rsidRPr="00E650CA">
              <w:t>195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76B57F26" w14:textId="30231AB8" w:rsidR="00EB58CC" w:rsidRPr="00E650CA" w:rsidRDefault="00EB58CC" w:rsidP="00E650CA">
            <w:pPr>
              <w:spacing w:after="160" w:line="259" w:lineRule="auto"/>
            </w:pPr>
            <w:r w:rsidRPr="00E650CA">
              <w:t>-1</w:t>
            </w:r>
            <w:r w:rsidR="001A1640">
              <w:t>.</w:t>
            </w:r>
            <w:r w:rsidRPr="00E650CA">
              <w:t>735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DBDE60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CEECF3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6090F9C6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96h</w:t>
            </w:r>
          </w:p>
        </w:tc>
        <w:tc>
          <w:tcPr>
            <w:tcW w:w="1389" w:type="dxa"/>
            <w:noWrap/>
            <w:hideMark/>
          </w:tcPr>
          <w:p w14:paraId="34CB1DFC" w14:textId="4DC4C595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417</w:t>
            </w:r>
          </w:p>
        </w:tc>
        <w:tc>
          <w:tcPr>
            <w:tcW w:w="1484" w:type="dxa"/>
            <w:noWrap/>
            <w:hideMark/>
          </w:tcPr>
          <w:p w14:paraId="6F4A2C74" w14:textId="10DCBC93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93</w:t>
            </w:r>
          </w:p>
        </w:tc>
      </w:tr>
      <w:tr w:rsidR="00EB58CC" w:rsidRPr="00E650CA" w14:paraId="6B7ABBED" w14:textId="77777777" w:rsidTr="00EB58CC">
        <w:trPr>
          <w:trHeight w:val="255"/>
        </w:trPr>
        <w:tc>
          <w:tcPr>
            <w:tcW w:w="1129" w:type="dxa"/>
          </w:tcPr>
          <w:p w14:paraId="6C8848D2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3</w:t>
            </w:r>
          </w:p>
        </w:tc>
        <w:tc>
          <w:tcPr>
            <w:tcW w:w="1701" w:type="dxa"/>
            <w:noWrap/>
            <w:hideMark/>
          </w:tcPr>
          <w:p w14:paraId="435E93D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1E5A097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96h</w:t>
            </w:r>
          </w:p>
        </w:tc>
        <w:tc>
          <w:tcPr>
            <w:tcW w:w="1276" w:type="dxa"/>
            <w:noWrap/>
            <w:hideMark/>
          </w:tcPr>
          <w:p w14:paraId="7F296E05" w14:textId="7F3B05E7" w:rsidR="00EB58CC" w:rsidRPr="00E650CA" w:rsidRDefault="00EB58CC" w:rsidP="00E650CA">
            <w:pPr>
              <w:spacing w:after="160" w:line="259" w:lineRule="auto"/>
            </w:pPr>
            <w:r w:rsidRPr="00E650CA">
              <w:t>22</w:t>
            </w:r>
            <w:r w:rsidR="001A1640">
              <w:t>.</w:t>
            </w:r>
            <w:r w:rsidRPr="00E650CA">
              <w:t>195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736EAF92" w14:textId="165E5918" w:rsidR="00EB58CC" w:rsidRPr="00E650CA" w:rsidRDefault="00EB58CC" w:rsidP="00E650CA">
            <w:pPr>
              <w:spacing w:after="160" w:line="259" w:lineRule="auto"/>
            </w:pPr>
            <w:r w:rsidRPr="00E650CA">
              <w:t>-1</w:t>
            </w:r>
            <w:r w:rsidR="001A1640">
              <w:t>.</w:t>
            </w:r>
            <w:r w:rsidRPr="00E650CA">
              <w:t>735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527AAF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F397527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2A500A19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96h</w:t>
            </w:r>
          </w:p>
        </w:tc>
        <w:tc>
          <w:tcPr>
            <w:tcW w:w="1389" w:type="dxa"/>
            <w:noWrap/>
            <w:hideMark/>
          </w:tcPr>
          <w:p w14:paraId="5BA02C02" w14:textId="3C8CB008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417</w:t>
            </w:r>
          </w:p>
        </w:tc>
        <w:tc>
          <w:tcPr>
            <w:tcW w:w="1484" w:type="dxa"/>
            <w:noWrap/>
            <w:hideMark/>
          </w:tcPr>
          <w:p w14:paraId="2AC53B25" w14:textId="7C49F33A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93</w:t>
            </w:r>
          </w:p>
        </w:tc>
      </w:tr>
      <w:tr w:rsidR="00EB58CC" w:rsidRPr="00E650CA" w14:paraId="015AAA20" w14:textId="77777777" w:rsidTr="00EB58CC">
        <w:trPr>
          <w:trHeight w:val="255"/>
        </w:trPr>
        <w:tc>
          <w:tcPr>
            <w:tcW w:w="1129" w:type="dxa"/>
          </w:tcPr>
          <w:p w14:paraId="5E8869D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1</w:t>
            </w:r>
          </w:p>
        </w:tc>
        <w:tc>
          <w:tcPr>
            <w:tcW w:w="1701" w:type="dxa"/>
            <w:noWrap/>
            <w:hideMark/>
          </w:tcPr>
          <w:p w14:paraId="3251F304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0CE4AEFB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144h</w:t>
            </w:r>
          </w:p>
        </w:tc>
        <w:tc>
          <w:tcPr>
            <w:tcW w:w="1276" w:type="dxa"/>
            <w:noWrap/>
            <w:hideMark/>
          </w:tcPr>
          <w:p w14:paraId="3C199472" w14:textId="3C04ED7C" w:rsidR="00EB58CC" w:rsidRPr="00E650CA" w:rsidRDefault="00EB58CC" w:rsidP="00E650CA">
            <w:pPr>
              <w:spacing w:after="160" w:line="259" w:lineRule="auto"/>
            </w:pPr>
            <w:r w:rsidRPr="00E650CA">
              <w:t>22</w:t>
            </w:r>
            <w:r w:rsidR="001A1640">
              <w:t>.</w:t>
            </w:r>
            <w:r w:rsidRPr="00E650CA">
              <w:t>195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3C60BB45" w14:textId="241779CD" w:rsidR="00EB58CC" w:rsidRPr="00E650CA" w:rsidRDefault="00EB58CC" w:rsidP="00E650CA">
            <w:pPr>
              <w:spacing w:after="160" w:line="259" w:lineRule="auto"/>
            </w:pPr>
            <w:r w:rsidRPr="00E650CA">
              <w:t>-1</w:t>
            </w:r>
            <w:r w:rsidR="001A1640">
              <w:t>.</w:t>
            </w:r>
            <w:r w:rsidRPr="00E650CA">
              <w:t>735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FD2872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C058A36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3B940991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144h</w:t>
            </w:r>
          </w:p>
        </w:tc>
        <w:tc>
          <w:tcPr>
            <w:tcW w:w="1389" w:type="dxa"/>
            <w:noWrap/>
            <w:hideMark/>
          </w:tcPr>
          <w:p w14:paraId="393FD23F" w14:textId="33A87973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417</w:t>
            </w:r>
          </w:p>
        </w:tc>
        <w:tc>
          <w:tcPr>
            <w:tcW w:w="1484" w:type="dxa"/>
            <w:noWrap/>
            <w:hideMark/>
          </w:tcPr>
          <w:p w14:paraId="60719B2B" w14:textId="614811A8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93</w:t>
            </w:r>
          </w:p>
        </w:tc>
      </w:tr>
      <w:tr w:rsidR="00EB58CC" w:rsidRPr="00E650CA" w14:paraId="7D8DCC24" w14:textId="77777777" w:rsidTr="00EB58CC">
        <w:trPr>
          <w:trHeight w:val="255"/>
        </w:trPr>
        <w:tc>
          <w:tcPr>
            <w:tcW w:w="1129" w:type="dxa"/>
          </w:tcPr>
          <w:p w14:paraId="0E3D3783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2</w:t>
            </w:r>
          </w:p>
        </w:tc>
        <w:tc>
          <w:tcPr>
            <w:tcW w:w="1701" w:type="dxa"/>
            <w:noWrap/>
            <w:hideMark/>
          </w:tcPr>
          <w:p w14:paraId="5D8764AC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2E2DF5C9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144h</w:t>
            </w:r>
          </w:p>
        </w:tc>
        <w:tc>
          <w:tcPr>
            <w:tcW w:w="1276" w:type="dxa"/>
            <w:noWrap/>
            <w:hideMark/>
          </w:tcPr>
          <w:p w14:paraId="343AF357" w14:textId="24DA54EA" w:rsidR="00EB58CC" w:rsidRPr="00E650CA" w:rsidRDefault="00EB58CC" w:rsidP="00E650CA">
            <w:pPr>
              <w:spacing w:after="160" w:line="259" w:lineRule="auto"/>
            </w:pPr>
            <w:r w:rsidRPr="00E650CA">
              <w:t>22</w:t>
            </w:r>
            <w:r w:rsidR="001A1640">
              <w:t>.</w:t>
            </w:r>
            <w:r w:rsidRPr="00E650CA">
              <w:t>195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549629D8" w14:textId="66F86AA6" w:rsidR="00EB58CC" w:rsidRPr="00E650CA" w:rsidRDefault="00EB58CC" w:rsidP="00E650CA">
            <w:pPr>
              <w:spacing w:after="160" w:line="259" w:lineRule="auto"/>
            </w:pPr>
            <w:r w:rsidRPr="00E650CA">
              <w:t>-1</w:t>
            </w:r>
            <w:r w:rsidR="001A1640">
              <w:t>.</w:t>
            </w:r>
            <w:r w:rsidRPr="00E650CA">
              <w:t>735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D02A1F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FECBB42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07D89E35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144h</w:t>
            </w:r>
          </w:p>
        </w:tc>
        <w:tc>
          <w:tcPr>
            <w:tcW w:w="1389" w:type="dxa"/>
            <w:noWrap/>
            <w:hideMark/>
          </w:tcPr>
          <w:p w14:paraId="1C3A18D2" w14:textId="632053BF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417</w:t>
            </w:r>
          </w:p>
        </w:tc>
        <w:tc>
          <w:tcPr>
            <w:tcW w:w="1484" w:type="dxa"/>
            <w:noWrap/>
            <w:hideMark/>
          </w:tcPr>
          <w:p w14:paraId="7BD6E14A" w14:textId="6A39A060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93</w:t>
            </w:r>
          </w:p>
        </w:tc>
      </w:tr>
      <w:tr w:rsidR="00EB58CC" w:rsidRPr="00E650CA" w14:paraId="4F0ABCD1" w14:textId="77777777" w:rsidTr="00EB58CC">
        <w:trPr>
          <w:trHeight w:val="255"/>
        </w:trPr>
        <w:tc>
          <w:tcPr>
            <w:tcW w:w="1129" w:type="dxa"/>
          </w:tcPr>
          <w:p w14:paraId="43DD6F73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3</w:t>
            </w:r>
          </w:p>
        </w:tc>
        <w:tc>
          <w:tcPr>
            <w:tcW w:w="1701" w:type="dxa"/>
            <w:noWrap/>
            <w:hideMark/>
          </w:tcPr>
          <w:p w14:paraId="210957AF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Bagasse</w:t>
            </w:r>
          </w:p>
        </w:tc>
        <w:tc>
          <w:tcPr>
            <w:tcW w:w="2410" w:type="dxa"/>
            <w:noWrap/>
            <w:hideMark/>
          </w:tcPr>
          <w:p w14:paraId="7E75A44B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144h</w:t>
            </w:r>
          </w:p>
        </w:tc>
        <w:tc>
          <w:tcPr>
            <w:tcW w:w="1276" w:type="dxa"/>
            <w:noWrap/>
            <w:hideMark/>
          </w:tcPr>
          <w:p w14:paraId="022CDBA5" w14:textId="3FCA627C" w:rsidR="00EB58CC" w:rsidRPr="00E650CA" w:rsidRDefault="00EB58CC" w:rsidP="00E650CA">
            <w:pPr>
              <w:spacing w:after="160" w:line="259" w:lineRule="auto"/>
            </w:pPr>
            <w:r w:rsidRPr="00E650CA">
              <w:t>22</w:t>
            </w:r>
            <w:r w:rsidR="001A1640">
              <w:t>.</w:t>
            </w:r>
            <w:r w:rsidRPr="00E650CA">
              <w:t>195</w:t>
            </w:r>
            <w:r w:rsidR="00914A94">
              <w:t xml:space="preserve"> 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noWrap/>
            <w:hideMark/>
          </w:tcPr>
          <w:p w14:paraId="0DF2E8F0" w14:textId="52310032" w:rsidR="00EB58CC" w:rsidRPr="00E650CA" w:rsidRDefault="00EB58CC" w:rsidP="00E650CA">
            <w:pPr>
              <w:spacing w:after="160" w:line="259" w:lineRule="auto"/>
            </w:pPr>
            <w:r w:rsidRPr="00E650CA">
              <w:t>-1</w:t>
            </w:r>
            <w:r w:rsidR="001A1640">
              <w:t>.</w:t>
            </w:r>
            <w:r w:rsidRPr="00E650CA">
              <w:t>735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DF082C" w14:textId="77777777" w:rsidR="00EB58CC" w:rsidRPr="00E650CA" w:rsidRDefault="00EB58CC" w:rsidP="00E650CA">
            <w:pPr>
              <w:spacing w:after="160" w:line="259" w:lineRule="auto"/>
            </w:pP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9494752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Glucose</w:t>
            </w:r>
          </w:p>
        </w:tc>
        <w:tc>
          <w:tcPr>
            <w:tcW w:w="2551" w:type="dxa"/>
            <w:noWrap/>
            <w:hideMark/>
          </w:tcPr>
          <w:p w14:paraId="2B41C545" w14:textId="77777777" w:rsidR="00EB58CC" w:rsidRPr="00E650CA" w:rsidRDefault="00EB58CC" w:rsidP="00E650CA">
            <w:pPr>
              <w:spacing w:after="160" w:line="259" w:lineRule="auto"/>
            </w:pPr>
            <w:r w:rsidRPr="00E650CA">
              <w:t>CB10_00347 144h</w:t>
            </w:r>
          </w:p>
        </w:tc>
        <w:tc>
          <w:tcPr>
            <w:tcW w:w="1389" w:type="dxa"/>
            <w:noWrap/>
            <w:hideMark/>
          </w:tcPr>
          <w:p w14:paraId="1539AF8D" w14:textId="3CE14D24" w:rsidR="00EB58CC" w:rsidRPr="00E650CA" w:rsidRDefault="00EB58CC" w:rsidP="00E650CA">
            <w:pPr>
              <w:spacing w:after="160" w:line="259" w:lineRule="auto"/>
            </w:pPr>
            <w:r w:rsidRPr="00E650CA">
              <w:t>25</w:t>
            </w:r>
            <w:r w:rsidR="001A1640">
              <w:t>.</w:t>
            </w:r>
            <w:r w:rsidRPr="00E650CA">
              <w:t>417</w:t>
            </w:r>
          </w:p>
        </w:tc>
        <w:tc>
          <w:tcPr>
            <w:tcW w:w="1484" w:type="dxa"/>
            <w:noWrap/>
            <w:hideMark/>
          </w:tcPr>
          <w:p w14:paraId="611072A3" w14:textId="2A5922CA" w:rsidR="00EB58CC" w:rsidRPr="00E650CA" w:rsidRDefault="00EB58CC" w:rsidP="00E650CA">
            <w:pPr>
              <w:spacing w:after="160" w:line="259" w:lineRule="auto"/>
            </w:pPr>
            <w:r w:rsidRPr="00E650CA">
              <w:t>-0</w:t>
            </w:r>
            <w:r w:rsidR="001A1640">
              <w:t>.</w:t>
            </w:r>
            <w:r w:rsidRPr="00E650CA">
              <w:t>493</w:t>
            </w:r>
          </w:p>
        </w:tc>
      </w:tr>
    </w:tbl>
    <w:p w14:paraId="32A400C5" w14:textId="096F4A2C" w:rsidR="00C74B6C" w:rsidRDefault="00C74B6C">
      <w:bookmarkStart w:id="1" w:name="_GoBack"/>
      <w:bookmarkEnd w:id="1"/>
    </w:p>
    <w:sectPr w:rsidR="00C74B6C" w:rsidSect="0039350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DEC"/>
    <w:rsid w:val="001A1640"/>
    <w:rsid w:val="00244DEC"/>
    <w:rsid w:val="00290C9D"/>
    <w:rsid w:val="00387868"/>
    <w:rsid w:val="0039350F"/>
    <w:rsid w:val="00740454"/>
    <w:rsid w:val="00914A94"/>
    <w:rsid w:val="00C74B6C"/>
    <w:rsid w:val="00CE0BDE"/>
    <w:rsid w:val="00E650CA"/>
    <w:rsid w:val="00EB58CC"/>
    <w:rsid w:val="00F4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E2608"/>
  <w15:chartTrackingRefBased/>
  <w15:docId w15:val="{8950736D-82DE-4A05-934B-E3CB14464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44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1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Elisangela</cp:lastModifiedBy>
  <cp:revision>3</cp:revision>
  <dcterms:created xsi:type="dcterms:W3CDTF">2021-01-30T00:51:00Z</dcterms:created>
  <dcterms:modified xsi:type="dcterms:W3CDTF">2021-01-30T00:51:00Z</dcterms:modified>
</cp:coreProperties>
</file>